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6BA7F" w14:textId="77777777" w:rsidR="006D3B71" w:rsidRDefault="006D3B71">
      <w:pPr>
        <w:rPr>
          <w:rFonts w:ascii="Times New Roman" w:eastAsia="Times New Roman" w:hAnsi="Times New Roman" w:cs="Times New Roman"/>
          <w:b/>
          <w:bCs/>
        </w:rPr>
      </w:pPr>
      <w:r w:rsidRPr="009A3D74">
        <w:rPr>
          <w:rFonts w:ascii="Times New Roman" w:eastAsia="Times New Roman" w:hAnsi="Times New Roman" w:cs="Times New Roman"/>
          <w:b/>
          <w:bCs/>
        </w:rPr>
        <w:t xml:space="preserve">S3 Table. </w:t>
      </w:r>
      <w:r w:rsidRPr="009A3D74">
        <w:rPr>
          <w:rFonts w:ascii="Times New Roman" w:eastAsia="Times New Roman" w:hAnsi="Times New Roman" w:cs="Times New Roman"/>
          <w:b/>
          <w:bCs/>
          <w:i/>
          <w:iCs/>
        </w:rPr>
        <w:t>A. baumannii</w:t>
      </w:r>
      <w:r w:rsidRPr="009A3D74">
        <w:rPr>
          <w:rFonts w:ascii="Times New Roman" w:eastAsia="Times New Roman" w:hAnsi="Times New Roman" w:cs="Times New Roman"/>
          <w:b/>
          <w:bCs/>
        </w:rPr>
        <w:t xml:space="preserve"> ATCC 19606</w:t>
      </w:r>
      <w:r w:rsidRPr="009A3D74">
        <w:rPr>
          <w:rFonts w:ascii="Times New Roman" w:eastAsia="Times New Roman" w:hAnsi="Times New Roman" w:cs="Times New Roman"/>
          <w:b/>
          <w:bCs/>
          <w:vertAlign w:val="superscript"/>
        </w:rPr>
        <w:t>T</w:t>
      </w:r>
      <w:r w:rsidRPr="009A3D74">
        <w:rPr>
          <w:rFonts w:ascii="Times New Roman" w:eastAsia="Times New Roman" w:hAnsi="Times New Roman" w:cs="Times New Roman"/>
          <w:b/>
          <w:bCs/>
        </w:rPr>
        <w:t xml:space="preserve"> gene up-regulated by the presence of 0.5% mucin in swimming broth.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660"/>
        <w:gridCol w:w="1540"/>
        <w:gridCol w:w="7780"/>
      </w:tblGrid>
      <w:tr w:rsidR="006D3B71" w:rsidRPr="009A3D74" w14:paraId="4D7C55BE" w14:textId="77777777" w:rsidTr="00993024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D5ED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>Gene identifi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C73F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9890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9764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>Predicted function</w:t>
            </w:r>
          </w:p>
        </w:tc>
      </w:tr>
      <w:tr w:rsidR="006D3B71" w:rsidRPr="009A3D74" w14:paraId="1F5B27A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37D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D01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876856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5A9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79461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81A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ytochrome b precursor</w:t>
            </w:r>
          </w:p>
        </w:tc>
      </w:tr>
      <w:tr w:rsidR="006D3B71" w:rsidRPr="009A3D74" w14:paraId="15ED34C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1EA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710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5354635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6E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2927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6DB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D type efflux pump</w:t>
            </w:r>
          </w:p>
        </w:tc>
      </w:tr>
      <w:tr w:rsidR="006D3B71" w:rsidRPr="009A3D74" w14:paraId="492514D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C4C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rpB (A1S_0073)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FF1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568234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9AB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23244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DAD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-methylisocitrate lyase</w:t>
            </w:r>
          </w:p>
        </w:tc>
      </w:tr>
      <w:tr w:rsidR="006D3B71" w:rsidRPr="009A3D74" w14:paraId="585B7E7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17B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682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362135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5B2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44809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25A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-methylcitrate synthase/citrate synthase II family protein, pseudogene</w:t>
            </w:r>
          </w:p>
        </w:tc>
      </w:tr>
      <w:tr w:rsidR="006D3B71" w:rsidRPr="009A3D74" w14:paraId="71D0BD8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926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18B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58803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E1A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948876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991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onitate hydratase</w:t>
            </w:r>
          </w:p>
        </w:tc>
      </w:tr>
      <w:tr w:rsidR="006D3B71" w:rsidRPr="009A3D74" w14:paraId="39D3CB2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CA6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635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171214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50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017231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868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thylmalonate-semialdehyde dehydrogenase, pseudogene</w:t>
            </w:r>
          </w:p>
        </w:tc>
      </w:tr>
      <w:tr w:rsidR="006D3B71" w:rsidRPr="009A3D74" w14:paraId="5D1217F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5B8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EA4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91988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105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634581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E1C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hydroxyisobutyrate dehydrogenase</w:t>
            </w:r>
          </w:p>
        </w:tc>
      </w:tr>
      <w:tr w:rsidR="006D3B71" w:rsidRPr="009A3D74" w14:paraId="32BAFE3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414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357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14320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C25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13035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895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etyl-CoA synthetase/AMP-(fatty) acid ligase</w:t>
            </w:r>
          </w:p>
        </w:tc>
      </w:tr>
      <w:tr w:rsidR="006D3B71" w:rsidRPr="009A3D74" w14:paraId="08B4D31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14E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30C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171562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C92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59974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4B6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-CoA dehydrogenase</w:t>
            </w:r>
          </w:p>
        </w:tc>
      </w:tr>
      <w:tr w:rsidR="006D3B71" w:rsidRPr="009A3D74" w14:paraId="6679A9A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BC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7B7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575258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6F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1647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8C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noyl-CoA hydratase/isomerase</w:t>
            </w:r>
          </w:p>
        </w:tc>
      </w:tr>
      <w:tr w:rsidR="006D3B71" w:rsidRPr="009A3D74" w14:paraId="5A96290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D0F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870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9602787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E5F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41584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FBD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noyl-CoA hydratase</w:t>
            </w:r>
          </w:p>
        </w:tc>
      </w:tr>
      <w:tr w:rsidR="006D3B71" w:rsidRPr="009A3D74" w14:paraId="71366DE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5ED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41C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850757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9FA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40439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53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jor facilitator superfamily metabolite/H(+) symporter</w:t>
            </w:r>
          </w:p>
        </w:tc>
      </w:tr>
      <w:tr w:rsidR="006D3B71" w:rsidRPr="009A3D74" w14:paraId="5F365B8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8E9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B4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05578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32D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83485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C2F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Homoserine lactone synthase</w:t>
            </w:r>
          </w:p>
        </w:tc>
      </w:tr>
      <w:tr w:rsidR="006D3B71" w:rsidRPr="009A3D74" w14:paraId="7F62193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A6D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04B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68383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9C3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24056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21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ysteine synthase A/O-acetylserine sulfhydrolase A subunit PLP-dependent enzyme</w:t>
            </w:r>
          </w:p>
        </w:tc>
      </w:tr>
      <w:tr w:rsidR="006D3B71" w:rsidRPr="009A3D74" w14:paraId="6E3D435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FDB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37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64532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5A5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6567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CFD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Fe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2+</w:t>
            </w:r>
            <w:r w:rsidRPr="009A3D74">
              <w:rPr>
                <w:rFonts w:ascii="Times New Roman" w:eastAsia="Times New Roman" w:hAnsi="Times New Roman" w:cs="Times New Roman"/>
              </w:rPr>
              <w:t>-trafficking protein</w:t>
            </w:r>
          </w:p>
        </w:tc>
      </w:tr>
      <w:tr w:rsidR="006D3B71" w:rsidRPr="009A3D74" w14:paraId="28C8F8B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463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44C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339499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8B3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3003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9FA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gininosuccinate lyase</w:t>
            </w:r>
          </w:p>
        </w:tc>
      </w:tr>
      <w:tr w:rsidR="006D3B71" w:rsidRPr="009A3D74" w14:paraId="29B9F4F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D0D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35A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008973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33A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152966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A46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longation factor Tu</w:t>
            </w:r>
          </w:p>
        </w:tc>
      </w:tr>
      <w:tr w:rsidR="006D3B71" w:rsidRPr="009A3D74" w14:paraId="2F01E88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0FA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fadA (A1S_03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9A8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53099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533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08787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D3E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ketoacyl-CoA thiolase, FadA</w:t>
            </w:r>
          </w:p>
        </w:tc>
      </w:tr>
      <w:tr w:rsidR="006D3B71" w:rsidRPr="009A3D74" w14:paraId="47D6183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A7C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74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995308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92A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37876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41C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oniferyl aldehyde dehydrogenase (CALDH)</w:t>
            </w:r>
          </w:p>
        </w:tc>
      </w:tr>
      <w:tr w:rsidR="006D3B71" w:rsidRPr="009A3D74" w14:paraId="75026CC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89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lpX (A1S_04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5C5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498053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29C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0748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E13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TPase and specificity subunit of ClpX-ClpP ATP-dependent serine protease</w:t>
            </w:r>
          </w:p>
        </w:tc>
      </w:tr>
      <w:tr w:rsidR="006D3B71" w:rsidRPr="009A3D74" w14:paraId="000D442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C7A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8A2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97663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8E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1999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60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conate kinase</w:t>
            </w:r>
          </w:p>
        </w:tc>
      </w:tr>
      <w:tr w:rsidR="006D3B71" w:rsidRPr="009A3D74" w14:paraId="31B303B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68C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618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831357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15A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0234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BCB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dehyde dehydrogenase, pseudogene</w:t>
            </w:r>
          </w:p>
        </w:tc>
      </w:tr>
      <w:tr w:rsidR="006D3B71" w:rsidRPr="009A3D74" w14:paraId="55A227D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FB9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5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D35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3432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F5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4741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CA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etohydroxy acid isomeroreductase</w:t>
            </w:r>
          </w:p>
        </w:tc>
      </w:tr>
      <w:tr w:rsidR="006D3B71" w:rsidRPr="009A3D74" w14:paraId="464041F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F6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5BA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263365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981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47822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BCE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Long-chain-fatty-acid-CoA ligase</w:t>
            </w:r>
          </w:p>
        </w:tc>
      </w:tr>
      <w:tr w:rsidR="006D3B71" w:rsidRPr="009A3D74" w14:paraId="4AB2C60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615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0A1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1170588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33D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41461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E77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igma(54) modulation protein RpoX, stress-response protein</w:t>
            </w:r>
          </w:p>
        </w:tc>
      </w:tr>
      <w:tr w:rsidR="006D3B71" w:rsidRPr="009A3D74" w14:paraId="7A91453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CA4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9CD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84637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34F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5547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2AF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us subunit protein FilA</w:t>
            </w:r>
          </w:p>
        </w:tc>
      </w:tr>
      <w:tr w:rsidR="006D3B71" w:rsidRPr="009A3D74" w14:paraId="0BFAF5B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1AE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2A1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874298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93F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37381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3BE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:ubiquinone oxidoreductase subunit C/D</w:t>
            </w:r>
          </w:p>
        </w:tc>
      </w:tr>
      <w:tr w:rsidR="006D3B71" w:rsidRPr="009A3D74" w14:paraId="4D15F75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32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0AA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07700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44E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11744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F76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 dehydrogenase I E subunit E</w:t>
            </w:r>
          </w:p>
        </w:tc>
      </w:tr>
      <w:tr w:rsidR="006D3B71" w:rsidRPr="009A3D74" w14:paraId="3FA5329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06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07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740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694370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32A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5364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77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 dehydrogenase I subunit F</w:t>
            </w:r>
          </w:p>
        </w:tc>
      </w:tr>
      <w:tr w:rsidR="006D3B71" w:rsidRPr="009A3D74" w14:paraId="61288FD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07C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275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66086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1A1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06684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AF2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 dehydrogenase subunit G</w:t>
            </w:r>
          </w:p>
        </w:tc>
      </w:tr>
      <w:tr w:rsidR="006D3B71" w:rsidRPr="009A3D74" w14:paraId="20FCC5F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A81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09D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87136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9A6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51737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18F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 dehydrogenase subunit H</w:t>
            </w:r>
          </w:p>
        </w:tc>
      </w:tr>
      <w:tr w:rsidR="006D3B71" w:rsidRPr="009A3D74" w14:paraId="52583A7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C02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FBD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75271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9A7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17426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A16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 dehydrogenase subunit I</w:t>
            </w:r>
          </w:p>
        </w:tc>
      </w:tr>
      <w:tr w:rsidR="006D3B71" w:rsidRPr="009A3D74" w14:paraId="34A253F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FB1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7D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034457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956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43507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8DE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H dehydrogenase I subunit K</w:t>
            </w:r>
          </w:p>
        </w:tc>
      </w:tr>
      <w:tr w:rsidR="006D3B71" w:rsidRPr="009A3D74" w14:paraId="5C7EE8A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3F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068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232517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816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24835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B7B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D efflux transporter</w:t>
            </w:r>
          </w:p>
        </w:tc>
      </w:tr>
      <w:tr w:rsidR="006D3B71" w:rsidRPr="009A3D74" w14:paraId="261A507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2E7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A4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47185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07C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60911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218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Heme utilization protein</w:t>
            </w:r>
          </w:p>
        </w:tc>
      </w:tr>
      <w:tr w:rsidR="006D3B71" w:rsidRPr="009A3D74" w14:paraId="2028EDB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CA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D9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1538004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89A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08944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7AD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ptidoglycan-binding LysM</w:t>
            </w:r>
          </w:p>
        </w:tc>
      </w:tr>
      <w:tr w:rsidR="006D3B71" w:rsidRPr="009A3D74" w14:paraId="2336C9A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18A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F86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827594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DF5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24588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B8F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AD-dependent succinate aldehyde dehydrogenases</w:t>
            </w:r>
          </w:p>
        </w:tc>
      </w:tr>
      <w:tr w:rsidR="006D3B71" w:rsidRPr="009A3D74" w14:paraId="0AA95B6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F72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25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964354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52A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6701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6BA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ioxygenase subunit beta</w:t>
            </w:r>
          </w:p>
        </w:tc>
      </w:tr>
      <w:tr w:rsidR="006D3B71" w:rsidRPr="009A3D74" w14:paraId="3BD48D5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5CA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460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93875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FA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71885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00D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fH protein family, member of the ubiquitin superfamily</w:t>
            </w:r>
          </w:p>
        </w:tc>
      </w:tr>
      <w:tr w:rsidR="006D3B71" w:rsidRPr="009A3D74" w14:paraId="79874B8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8DB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4F8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21622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771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96052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8C7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amma-glutamyltranspeptidase</w:t>
            </w:r>
          </w:p>
        </w:tc>
      </w:tr>
      <w:tr w:rsidR="006D3B71" w:rsidRPr="009A3D74" w14:paraId="52C9A78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96F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A93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115695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BB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488158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C33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jor facilitator superfamily permease</w:t>
            </w:r>
          </w:p>
        </w:tc>
      </w:tr>
      <w:tr w:rsidR="006D3B71" w:rsidRPr="009A3D74" w14:paraId="562981C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612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B6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1551064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39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8256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8AB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Cupin domain protein, mannose-6-phosphate isomerase </w:t>
            </w:r>
          </w:p>
        </w:tc>
      </w:tr>
      <w:tr w:rsidR="006D3B71" w:rsidRPr="009A3D74" w14:paraId="6BDA9D1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377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A2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75535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DA2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93865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811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pha/beta hydrolase family protein, CatD</w:t>
            </w:r>
          </w:p>
        </w:tc>
      </w:tr>
      <w:tr w:rsidR="006D3B71" w:rsidRPr="009A3D74" w14:paraId="23D370C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0CC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B41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77325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A32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461873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F0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L-aspartate dehydrogenase</w:t>
            </w:r>
          </w:p>
        </w:tc>
      </w:tr>
      <w:tr w:rsidR="006D3B71" w:rsidRPr="009A3D74" w14:paraId="5F498DD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B47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37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3728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464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41501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7DF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taine-aldehyde dehydrogenase</w:t>
            </w:r>
          </w:p>
        </w:tc>
      </w:tr>
      <w:tr w:rsidR="006D3B71" w:rsidRPr="009A3D74" w14:paraId="61240E3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C5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1D8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233287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9D4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2941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B9C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etolactate synthase large subunit</w:t>
            </w:r>
          </w:p>
        </w:tc>
      </w:tr>
      <w:tr w:rsidR="006D3B71" w:rsidRPr="009A3D74" w14:paraId="641D778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5F6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67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118582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FFF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06913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12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itrate transporter</w:t>
            </w:r>
          </w:p>
        </w:tc>
      </w:tr>
      <w:tr w:rsidR="006D3B71" w:rsidRPr="009A3D74" w14:paraId="0DBFE27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912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383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753898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CA7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5235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C07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LPA lipoprotein</w:t>
            </w:r>
          </w:p>
        </w:tc>
      </w:tr>
      <w:tr w:rsidR="006D3B71" w:rsidRPr="009A3D74" w14:paraId="448D7C9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900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0BA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491757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EF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2011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CEA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alcium channels and CHEmotaxis (CACHE) receptor protein/Histidie kinase</w:t>
            </w:r>
          </w:p>
        </w:tc>
      </w:tr>
      <w:tr w:rsidR="006D3B71" w:rsidRPr="009A3D74" w14:paraId="5B9BA70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6ED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157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088908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2F6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42461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639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176F6E1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2F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BDC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30561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94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8328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9D9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0DE01C2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80C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379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806892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D85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3207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FB3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OmpA/MotB protein</w:t>
            </w:r>
          </w:p>
        </w:tc>
      </w:tr>
      <w:tr w:rsidR="006D3B71" w:rsidRPr="009A3D74" w14:paraId="4B10D03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67C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D07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642080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9EF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852519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C1A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kyl hydroperoxide reductase C22 subunit, AhpC</w:t>
            </w:r>
          </w:p>
        </w:tc>
      </w:tr>
      <w:tr w:rsidR="006D3B71" w:rsidRPr="009A3D74" w14:paraId="3398E2A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4A4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965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4731422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233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55266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95A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nzoate transport porin, BenP</w:t>
            </w:r>
          </w:p>
        </w:tc>
      </w:tr>
      <w:tr w:rsidR="006D3B71" w:rsidRPr="009A3D74" w14:paraId="02E624E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5F2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4AF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0259992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BF9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72061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3BC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jor facilitator superfamily transporter, BenK</w:t>
            </w:r>
          </w:p>
        </w:tc>
      </w:tr>
      <w:tr w:rsidR="006D3B71" w:rsidRPr="009A3D74" w14:paraId="3DD10D0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8E4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1EC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507438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A97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89275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A59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nzoate transporter, BenE</w:t>
            </w:r>
          </w:p>
        </w:tc>
      </w:tr>
      <w:tr w:rsidR="006D3B71" w:rsidRPr="009A3D74" w14:paraId="17CB49F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E0A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nD (A1S_12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19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230360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B5F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87254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4DF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,6-dihydroxycyclohexa-2,4-diene-1-carboxylate dehydrogenase, BenD</w:t>
            </w:r>
          </w:p>
        </w:tc>
      </w:tr>
      <w:tr w:rsidR="006D3B71" w:rsidRPr="009A3D74" w14:paraId="3864B7F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298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CF2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923948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F4C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95129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AE0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nzoate 1,2-dioxygenase electron transfer component, BenC</w:t>
            </w:r>
          </w:p>
        </w:tc>
      </w:tr>
      <w:tr w:rsidR="006D3B71" w:rsidRPr="009A3D74" w14:paraId="0924FD1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DA9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EA5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411393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89C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68306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96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nzoate 1,2-dioxygenase subunit beta, BenB</w:t>
            </w:r>
          </w:p>
        </w:tc>
      </w:tr>
      <w:tr w:rsidR="006D3B71" w:rsidRPr="009A3D74" w14:paraId="2F7710F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9ED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9A7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4264234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74F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0137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137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nzoate 1,2 dioxygenase subunit alpha, BenA</w:t>
            </w:r>
          </w:p>
        </w:tc>
      </w:tr>
      <w:tr w:rsidR="006D3B71" w:rsidRPr="009A3D74" w14:paraId="45B2BA3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2E1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07B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50407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067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15161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C68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hydroxyacyl-CoA dehydrogenase</w:t>
            </w:r>
          </w:p>
        </w:tc>
      </w:tr>
      <w:tr w:rsidR="006D3B71" w:rsidRPr="009A3D74" w14:paraId="7E5C204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4D4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D4C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817085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7A2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3823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372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system protein, VGR-like protein, TssI</w:t>
            </w:r>
          </w:p>
        </w:tc>
      </w:tr>
      <w:tr w:rsidR="006D3B71" w:rsidRPr="009A3D74" w14:paraId="6D4FED2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AA5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EE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203807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199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1958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267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system protein, VGR-like protein, TssI</w:t>
            </w:r>
          </w:p>
        </w:tc>
      </w:tr>
      <w:tr w:rsidR="006D3B71" w:rsidRPr="009A3D74" w14:paraId="7CE5379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05A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72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14662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C75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39627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F67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2F223A9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CDA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A79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876137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DB2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0386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DB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ssB</w:t>
            </w:r>
          </w:p>
        </w:tc>
      </w:tr>
      <w:tr w:rsidR="006D3B71" w:rsidRPr="009A3D74" w14:paraId="5D2671A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3C7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EA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4091150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D22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3899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06C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ssB</w:t>
            </w:r>
          </w:p>
        </w:tc>
      </w:tr>
      <w:tr w:rsidR="006D3B71" w:rsidRPr="009A3D74" w14:paraId="4AC88AF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104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4FF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153898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539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80402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52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 Type VI secretion protein, TssC</w:t>
            </w:r>
          </w:p>
        </w:tc>
      </w:tr>
      <w:tr w:rsidR="006D3B71" w:rsidRPr="009A3D74" w14:paraId="179CA12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7E2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5B4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7650829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A1D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10125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6F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system effector protein Hcp1, TssD</w:t>
            </w:r>
          </w:p>
        </w:tc>
      </w:tr>
      <w:tr w:rsidR="006D3B71" w:rsidRPr="009A3D74" w14:paraId="2EBFB1B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342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626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448026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15A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9366E-1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8F8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system lysozyme-like protein, TssE</w:t>
            </w:r>
          </w:p>
        </w:tc>
      </w:tr>
      <w:tr w:rsidR="006D3B71" w:rsidRPr="009A3D74" w14:paraId="2D28AAD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8F8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E90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068343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A9D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4598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31D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system protein ImpG, TssF</w:t>
            </w:r>
          </w:p>
        </w:tc>
      </w:tr>
      <w:tr w:rsidR="006D3B71" w:rsidRPr="009A3D74" w14:paraId="7468377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3BB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C36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055523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1E0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7029E-1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D34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system protein ImpG, TssF</w:t>
            </w:r>
          </w:p>
        </w:tc>
      </w:tr>
      <w:tr w:rsidR="006D3B71" w:rsidRPr="009A3D74" w14:paraId="47AB1C3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D22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212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437897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6A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87924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0E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Uncharacterized membrane protein </w:t>
            </w:r>
          </w:p>
        </w:tc>
      </w:tr>
      <w:tr w:rsidR="006D3B71" w:rsidRPr="009A3D74" w14:paraId="6D582D6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21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5C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341266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910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89556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816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ssM</w:t>
            </w:r>
          </w:p>
        </w:tc>
      </w:tr>
      <w:tr w:rsidR="006D3B71" w:rsidRPr="009A3D74" w14:paraId="09C3C1F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BD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00D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46292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92D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2718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642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ssM</w:t>
            </w:r>
          </w:p>
        </w:tc>
      </w:tr>
      <w:tr w:rsidR="006D3B71" w:rsidRPr="009A3D74" w14:paraId="28E5ADC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41D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29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557143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718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0105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214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agF</w:t>
            </w:r>
          </w:p>
        </w:tc>
      </w:tr>
      <w:tr w:rsidR="006D3B71" w:rsidRPr="009A3D74" w14:paraId="64CDF61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B23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F36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782823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2B4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78075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33F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agN</w:t>
            </w:r>
          </w:p>
        </w:tc>
      </w:tr>
      <w:tr w:rsidR="006D3B71" w:rsidRPr="009A3D74" w14:paraId="2A58D47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4B8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952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832032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AC3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37454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EE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AAR domain containing protein</w:t>
            </w:r>
          </w:p>
        </w:tc>
      </w:tr>
      <w:tr w:rsidR="006D3B71" w:rsidRPr="009A3D74" w14:paraId="1F8D52A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267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440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45142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6FA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82021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43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ATPase, TssH</w:t>
            </w:r>
          </w:p>
        </w:tc>
      </w:tr>
      <w:tr w:rsidR="006D3B71" w:rsidRPr="009A3D74" w14:paraId="3F37809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709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12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49010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A97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2742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F36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VI secretion protein, TssK</w:t>
            </w:r>
          </w:p>
        </w:tc>
      </w:tr>
      <w:tr w:rsidR="006D3B71" w:rsidRPr="009A3D74" w14:paraId="5DB849A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40A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230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8705034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EE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203916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17B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noyl-CoA hydratase, PaaF</w:t>
            </w:r>
          </w:p>
        </w:tc>
      </w:tr>
      <w:tr w:rsidR="006D3B71" w:rsidRPr="009A3D74" w14:paraId="7CD9EFB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960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F05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861252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3D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986667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162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poxyphenylacetyl-CoA isomerase, PaaG</w:t>
            </w:r>
          </w:p>
        </w:tc>
      </w:tr>
      <w:tr w:rsidR="006D3B71" w:rsidRPr="009A3D74" w14:paraId="7A5DE0D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86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33F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0.850044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ECB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350520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FB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hydroxyacyl-CoA dehydrogenase, PaaH</w:t>
            </w:r>
          </w:p>
        </w:tc>
      </w:tr>
      <w:tr w:rsidR="006D3B71" w:rsidRPr="009A3D74" w14:paraId="1E918EC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82E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C56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3.158844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09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553818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9CE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ta-ketoadipyl CoA thiolase, PaaJ</w:t>
            </w:r>
          </w:p>
        </w:tc>
      </w:tr>
      <w:tr w:rsidR="006D3B71" w:rsidRPr="009A3D74" w14:paraId="2A45BE0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627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861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5.007696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DF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20702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E90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enylacetate-CoA ligase, PaaK</w:t>
            </w:r>
          </w:p>
        </w:tc>
      </w:tr>
      <w:tr w:rsidR="006D3B71" w:rsidRPr="009A3D74" w14:paraId="4BFA46E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02E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50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4.78059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E9C8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418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31B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enylacetate-CoA ligase, PaaK</w:t>
            </w:r>
          </w:p>
        </w:tc>
      </w:tr>
      <w:tr w:rsidR="006D3B71" w:rsidRPr="009A3D74" w14:paraId="0900172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634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DC8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2147795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030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662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0C0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enylacetic acid degradation operon repressor protein, PaaX</w:t>
            </w:r>
          </w:p>
        </w:tc>
      </w:tr>
      <w:tr w:rsidR="006D3B71" w:rsidRPr="009A3D74" w14:paraId="357B749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E5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5AE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0.131878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52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9166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82D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enylacetic acid degradation protein, PaaY</w:t>
            </w:r>
          </w:p>
        </w:tc>
      </w:tr>
      <w:tr w:rsidR="006D3B71" w:rsidRPr="009A3D74" w14:paraId="654AAEA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749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6D0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640778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1A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33322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532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hioesterase domain-containing protein, PaaI</w:t>
            </w:r>
          </w:p>
        </w:tc>
      </w:tr>
      <w:tr w:rsidR="006D3B71" w:rsidRPr="009A3D74" w14:paraId="20EF084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B65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50D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02051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814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4568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27D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Hydroxymethylglutaryl-CoA lyase, MvaB</w:t>
            </w:r>
          </w:p>
        </w:tc>
      </w:tr>
      <w:tr w:rsidR="006D3B71" w:rsidRPr="009A3D74" w14:paraId="3949692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429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AC2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25732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C2A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2284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ADB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methylcrotonyl-CoA carboxylase subunit alpha</w:t>
            </w:r>
          </w:p>
        </w:tc>
      </w:tr>
      <w:tr w:rsidR="006D3B71" w:rsidRPr="009A3D74" w14:paraId="46419AC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BF1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1C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453939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7FE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88321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891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methylglutaconyl-CoA hydratase</w:t>
            </w:r>
          </w:p>
        </w:tc>
      </w:tr>
      <w:tr w:rsidR="006D3B71" w:rsidRPr="009A3D74" w14:paraId="4F9D708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0F6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666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0127938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D5D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04340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0FF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methylcrotonyl-CoA carboxylase subunit beta</w:t>
            </w:r>
          </w:p>
        </w:tc>
      </w:tr>
      <w:tr w:rsidR="006D3B71" w:rsidRPr="009A3D74" w14:paraId="089825A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71B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335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2389908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D9A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13109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E2F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Isovaleryl-CoA dehydrogenase</w:t>
            </w:r>
          </w:p>
        </w:tc>
      </w:tr>
      <w:tr w:rsidR="006D3B71" w:rsidRPr="009A3D74" w14:paraId="10BC0F5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8181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B6D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4083984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494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1937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E2F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Long chain fatty-acid CoA ligase</w:t>
            </w:r>
          </w:p>
        </w:tc>
      </w:tr>
      <w:tr w:rsidR="006D3B71" w:rsidRPr="009A3D74" w14:paraId="630C388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A4B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D7D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7676705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71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9043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DA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AM-dependent methyltransferase</w:t>
            </w:r>
          </w:p>
        </w:tc>
      </w:tr>
      <w:tr w:rsidR="006D3B71" w:rsidRPr="009A3D74" w14:paraId="0D00A2B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C67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AB0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770084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352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78561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19A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caP-like porin protein</w:t>
            </w:r>
          </w:p>
        </w:tc>
      </w:tr>
      <w:tr w:rsidR="006D3B71" w:rsidRPr="009A3D74" w14:paraId="08CC5FF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22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9D2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11658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EC0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3232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F8D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DSL-like Lipase</w:t>
            </w:r>
          </w:p>
        </w:tc>
      </w:tr>
      <w:tr w:rsidR="006D3B71" w:rsidRPr="009A3D74" w14:paraId="2DA4E65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574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FCA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307289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7AA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91506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D0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aurine ATP-binding transport system component, TauB</w:t>
            </w:r>
          </w:p>
        </w:tc>
      </w:tr>
      <w:tr w:rsidR="006D3B71" w:rsidRPr="009A3D74" w14:paraId="178FF6D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006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7D5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03213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00C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354695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45B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tamate symport transmembrane protein, GltT/GltP</w:t>
            </w:r>
          </w:p>
        </w:tc>
      </w:tr>
      <w:tr w:rsidR="006D3B71" w:rsidRPr="009A3D74" w14:paraId="1758646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5D0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E31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962050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7B0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1161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036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tamate/aspartate periplasmic-binding protein, GltI</w:t>
            </w:r>
          </w:p>
        </w:tc>
      </w:tr>
      <w:tr w:rsidR="006D3B71" w:rsidRPr="009A3D74" w14:paraId="4615016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685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A02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005409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B36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80563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E3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tamate/aspartate transport permease protein, GltJ</w:t>
            </w:r>
          </w:p>
        </w:tc>
      </w:tr>
      <w:tr w:rsidR="006D3B71" w:rsidRPr="009A3D74" w14:paraId="7B0D4D2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B1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36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661024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AA9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3075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DE5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tamate/aspartate transport permease protein, GltK</w:t>
            </w:r>
          </w:p>
        </w:tc>
      </w:tr>
      <w:tr w:rsidR="006D3B71" w:rsidRPr="009A3D74" w14:paraId="03F429A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F14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842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4418577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28C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51136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6A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tamate/aspartate transport ATP-binding protein, GltL</w:t>
            </w:r>
          </w:p>
        </w:tc>
      </w:tr>
      <w:tr w:rsidR="006D3B71" w:rsidRPr="009A3D74" w14:paraId="65CA206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BB7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AF3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748119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2C9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1371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ABF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ell division protein (ZapE)</w:t>
            </w:r>
          </w:p>
        </w:tc>
      </w:tr>
      <w:tr w:rsidR="006D3B71" w:rsidRPr="009A3D74" w14:paraId="61A3C4D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40F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3D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81951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654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5929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B27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Zn-dependent metalloendopeptidase</w:t>
            </w:r>
          </w:p>
        </w:tc>
      </w:tr>
      <w:tr w:rsidR="006D3B71" w:rsidRPr="009A3D74" w14:paraId="08474D8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5F5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74A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357584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F66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62449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59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Nucleoside-diphosphate sugar epimerase</w:t>
            </w:r>
          </w:p>
        </w:tc>
      </w:tr>
      <w:tr w:rsidR="006D3B71" w:rsidRPr="009A3D74" w14:paraId="0D28AC9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FC0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21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136824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76F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53444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FBE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ptidylprolyl isomerase (PPIase)</w:t>
            </w:r>
          </w:p>
        </w:tc>
      </w:tr>
      <w:tr w:rsidR="006D3B71" w:rsidRPr="009A3D74" w14:paraId="498B637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680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065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82712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5DC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34602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0A4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ptidylprolyl isomerase (PPIase)</w:t>
            </w:r>
          </w:p>
        </w:tc>
      </w:tr>
      <w:tr w:rsidR="006D3B71" w:rsidRPr="009A3D74" w14:paraId="3201BC5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C67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54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008413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F14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86511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ACE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jor facilitator superfamily, alpha-ketoglutarate permease</w:t>
            </w:r>
          </w:p>
        </w:tc>
      </w:tr>
      <w:tr w:rsidR="006D3B71" w:rsidRPr="009A3D74" w14:paraId="406FB0D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0AD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spA (A1S_17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131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809743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B8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38945E-1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D10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spartate ammonia-lyase, catabolic 3-dehydroquinate dehydratase</w:t>
            </w:r>
          </w:p>
        </w:tc>
      </w:tr>
      <w:tr w:rsidR="006D3B71" w:rsidRPr="009A3D74" w14:paraId="529422D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03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2F3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92569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7F0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1794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7A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anscriptional regulator</w:t>
            </w:r>
          </w:p>
        </w:tc>
      </w:tr>
      <w:tr w:rsidR="006D3B71" w:rsidRPr="009A3D74" w14:paraId="68DFBC3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459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5C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010416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944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93427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845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Bile acid:sodium symporter/arsenical resistance protein </w:t>
            </w:r>
          </w:p>
        </w:tc>
      </w:tr>
      <w:tr w:rsidR="006D3B71" w:rsidRPr="009A3D74" w14:paraId="66E90AE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D74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B39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0324231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FBE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96739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825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Long-chain fatty acid-CoA ligase </w:t>
            </w:r>
          </w:p>
        </w:tc>
      </w:tr>
      <w:tr w:rsidR="006D3B71" w:rsidRPr="009A3D74" w14:paraId="4F97565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49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45F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926159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F7E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4214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BEC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Long-chain fatty acid transport protein </w:t>
            </w:r>
          </w:p>
        </w:tc>
      </w:tr>
      <w:tr w:rsidR="006D3B71" w:rsidRPr="009A3D74" w14:paraId="3762AE1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527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CF8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619434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7D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24771E-1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D76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-CoA dehydrogenase</w:t>
            </w:r>
          </w:p>
        </w:tc>
      </w:tr>
      <w:tr w:rsidR="006D3B71" w:rsidRPr="009A3D74" w14:paraId="040D8FA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906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B14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2163294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47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00059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5D1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oC-like dehydratase</w:t>
            </w:r>
          </w:p>
        </w:tc>
      </w:tr>
      <w:tr w:rsidR="006D3B71" w:rsidRPr="009A3D74" w14:paraId="6FBC596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DD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FC7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9066073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A0E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13969E-1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63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hydroxyacyl-CoA dehydrogenase</w:t>
            </w:r>
          </w:p>
        </w:tc>
      </w:tr>
      <w:tr w:rsidR="006D3B71" w:rsidRPr="009A3D74" w14:paraId="7681252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44E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FC1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043245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556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17674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0FE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hort chain dehydrogenase</w:t>
            </w:r>
          </w:p>
        </w:tc>
      </w:tr>
      <w:tr w:rsidR="006D3B71" w:rsidRPr="009A3D74" w14:paraId="0BD1E28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DB2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579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006528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1A9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451252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F6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uconate cycloisomerase I, benzoate degradation, CatB</w:t>
            </w:r>
          </w:p>
        </w:tc>
      </w:tr>
      <w:tr w:rsidR="006D3B71" w:rsidRPr="009A3D74" w14:paraId="2763CB0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154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520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792432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BFB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10692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90A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uconolactone Delta-isomerase, CatC</w:t>
            </w:r>
          </w:p>
        </w:tc>
      </w:tr>
      <w:tr w:rsidR="006D3B71" w:rsidRPr="009A3D74" w14:paraId="547DF5A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F24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675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7115575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2A2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14327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41F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atechol 1,2-dioxygenase, CatA</w:t>
            </w:r>
          </w:p>
        </w:tc>
      </w:tr>
      <w:tr w:rsidR="006D3B71" w:rsidRPr="009A3D74" w14:paraId="45150D7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D03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2DD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001342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6D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83605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592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oxoadipate CoA-transferase subunit A, CatI/PacI</w:t>
            </w:r>
          </w:p>
        </w:tc>
      </w:tr>
      <w:tr w:rsidR="006D3B71" w:rsidRPr="009A3D74" w14:paraId="61503B2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DE5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F9E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388171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49F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012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7F4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oxoadipate CoA-transferase subunit B, CatJ/PcaJ</w:t>
            </w:r>
          </w:p>
        </w:tc>
      </w:tr>
      <w:tr w:rsidR="006D3B71" w:rsidRPr="009A3D74" w14:paraId="0E35C3A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27A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36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148974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BC3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212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87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ta-ketoadipyl CoA thiolase, CatF/PcaF</w:t>
            </w:r>
          </w:p>
        </w:tc>
      </w:tr>
      <w:tr w:rsidR="006D3B71" w:rsidRPr="009A3D74" w14:paraId="27CD10D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06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BEC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2514418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100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549125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782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oxoadipate enol-lactonase 2, CatD</w:t>
            </w:r>
          </w:p>
        </w:tc>
      </w:tr>
      <w:tr w:rsidR="006D3B71" w:rsidRPr="009A3D74" w14:paraId="010D537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C3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87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2622446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32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540690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AD4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nicillin G amidase</w:t>
            </w:r>
          </w:p>
        </w:tc>
      </w:tr>
      <w:tr w:rsidR="006D3B71" w:rsidRPr="009A3D74" w14:paraId="7BFECEE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75D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684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6375175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DA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48044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E1B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enylacetaldehyde dehydrogenase, FeaB</w:t>
            </w:r>
          </w:p>
        </w:tc>
      </w:tr>
      <w:tr w:rsidR="006D3B71" w:rsidRPr="009A3D74" w14:paraId="283E8F4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C6C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2C7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4018701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996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8215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FB8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utative tynE</w:t>
            </w:r>
          </w:p>
        </w:tc>
      </w:tr>
      <w:tr w:rsidR="006D3B71" w:rsidRPr="009A3D74" w14:paraId="12C5387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7E8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nA (A1S_18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B6B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691937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803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916204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902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ramine oxidase, copper-requiring</w:t>
            </w:r>
          </w:p>
        </w:tc>
      </w:tr>
      <w:tr w:rsidR="006D3B71" w:rsidRPr="009A3D74" w14:paraId="44F63E9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744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EC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798216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143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708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B1B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anscriptional regulator</w:t>
            </w:r>
          </w:p>
        </w:tc>
      </w:tr>
      <w:tr w:rsidR="006D3B71" w:rsidRPr="009A3D74" w14:paraId="01CB040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9AD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545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3732088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5BB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9644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C02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9A3D74">
              <w:rPr>
                <w:rFonts w:ascii="Times New Roman" w:eastAsia="Times New Roman" w:hAnsi="Times New Roman" w:cs="Times New Roman"/>
              </w:rPr>
              <w:t>-hydroxyphenylacetate hydroxylase C1:reductase component</w:t>
            </w:r>
          </w:p>
        </w:tc>
      </w:tr>
      <w:tr w:rsidR="006D3B71" w:rsidRPr="009A3D74" w14:paraId="21D955F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EC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B75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6953604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B7D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86536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52C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Vanillate O-demethylase oxidoreductase</w:t>
            </w:r>
          </w:p>
        </w:tc>
      </w:tr>
      <w:tr w:rsidR="006D3B71" w:rsidRPr="009A3D74" w14:paraId="650EA2C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E5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AE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3663194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BBB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17932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FA0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hort-chain dehydrogenase</w:t>
            </w:r>
          </w:p>
        </w:tc>
      </w:tr>
      <w:tr w:rsidR="006D3B71" w:rsidRPr="009A3D74" w14:paraId="42DB8CF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C4B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85D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5796649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5FD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91018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AEC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-ring-hydroxylating dioxygenase small subunit</w:t>
            </w:r>
          </w:p>
        </w:tc>
      </w:tr>
      <w:tr w:rsidR="006D3B71" w:rsidRPr="009A3D74" w14:paraId="1239730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DD2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4A4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113167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84A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01387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9BB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-ring-hydroxylating dioxygenase large subunit, Rieske (2Fe-2S) protein</w:t>
            </w:r>
          </w:p>
        </w:tc>
      </w:tr>
      <w:tr w:rsidR="006D3B71" w:rsidRPr="009A3D74" w14:paraId="4F1BB6C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B7B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E25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792995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B95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11193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E5A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-ring-hydroxylating dioxygenase large subunit, Rieske (2Fe-2S) protein</w:t>
            </w:r>
          </w:p>
        </w:tc>
      </w:tr>
      <w:tr w:rsidR="006D3B71" w:rsidRPr="009A3D74" w14:paraId="005DF67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768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5C5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794613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BDB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14948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DBB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olyketide cyclase</w:t>
            </w:r>
          </w:p>
        </w:tc>
      </w:tr>
      <w:tr w:rsidR="006D3B71" w:rsidRPr="009A3D74" w14:paraId="21FD999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034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67E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812838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FE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036918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34E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atabolism of indolacetic acid, IacB</w:t>
            </w:r>
          </w:p>
        </w:tc>
      </w:tr>
      <w:tr w:rsidR="006D3B71" w:rsidRPr="009A3D74" w14:paraId="489843B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7F7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8A4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1827538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0A1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161801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83C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-CoA dehydrogenase-like protein, IacB-like protein</w:t>
            </w:r>
          </w:p>
        </w:tc>
      </w:tr>
      <w:tr w:rsidR="006D3B71" w:rsidRPr="009A3D74" w14:paraId="49E71F9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19E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474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909011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180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90362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DA8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-tRNA amidotransferase</w:t>
            </w:r>
          </w:p>
        </w:tc>
      </w:tr>
      <w:tr w:rsidR="006D3B71" w:rsidRPr="009A3D74" w14:paraId="5D1518E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27D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29F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66570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A24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52858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6A9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jor facilitator superfamily transporter</w:t>
            </w:r>
          </w:p>
        </w:tc>
      </w:tr>
      <w:tr w:rsidR="006D3B71" w:rsidRPr="009A3D74" w14:paraId="5C90EDE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FFC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49E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9258932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8C2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54949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389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 compound porin protein</w:t>
            </w:r>
          </w:p>
        </w:tc>
      </w:tr>
      <w:tr w:rsidR="006D3B71" w:rsidRPr="009A3D74" w14:paraId="20CD7D8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5F8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6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CF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7853641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116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928372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4F0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 compound porin protein</w:t>
            </w:r>
          </w:p>
        </w:tc>
      </w:tr>
      <w:tr w:rsidR="006D3B71" w:rsidRPr="009A3D74" w14:paraId="2659B38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C66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757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578427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3F1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16991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007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hort-chain dehydrogenase</w:t>
            </w:r>
          </w:p>
        </w:tc>
      </w:tr>
      <w:tr w:rsidR="006D3B71" w:rsidRPr="009A3D74" w14:paraId="2321E3C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69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B90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745337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FE4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93614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48A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osphoglycerate mutase related protein</w:t>
            </w:r>
          </w:p>
        </w:tc>
      </w:tr>
      <w:tr w:rsidR="006D3B71" w:rsidRPr="009A3D74" w14:paraId="705D059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FA7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810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906826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A77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0648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288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osphotransferase</w:t>
            </w:r>
          </w:p>
        </w:tc>
      </w:tr>
      <w:tr w:rsidR="006D3B71" w:rsidRPr="009A3D74" w14:paraId="2BA88E1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C0E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732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68956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328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012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2D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-CoA dehydrogenase</w:t>
            </w:r>
          </w:p>
        </w:tc>
      </w:tr>
      <w:tr w:rsidR="006D3B71" w:rsidRPr="009A3D74" w14:paraId="51811AC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2DC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A14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31415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079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8363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0E0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yrroloquinoline-quinone QuiA</w:t>
            </w:r>
          </w:p>
        </w:tc>
      </w:tr>
      <w:tr w:rsidR="006D3B71" w:rsidRPr="009A3D74" w14:paraId="28284F8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5F1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D9C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054216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8A6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0139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7D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dehydroshikimate dehydratase</w:t>
            </w:r>
          </w:p>
        </w:tc>
      </w:tr>
      <w:tr w:rsidR="006D3B71" w:rsidRPr="009A3D74" w14:paraId="135976F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5F0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D (A1S_18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8FB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37667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AA4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03524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675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dehydroquinate dehydratase</w:t>
            </w:r>
          </w:p>
        </w:tc>
      </w:tr>
      <w:tr w:rsidR="006D3B71" w:rsidRPr="009A3D74" w14:paraId="203CB0E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57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153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7215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51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4452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5A6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rotocatechuate 3,4-dioxygenase subunit  alpha, PcaG</w:t>
            </w:r>
          </w:p>
        </w:tc>
      </w:tr>
      <w:tr w:rsidR="006D3B71" w:rsidRPr="009A3D74" w14:paraId="7AEDC5E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64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3A2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34148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EAC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8521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6F8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rotocatechuate 3,4-dioxygenase subunit  beta, PcaH</w:t>
            </w:r>
          </w:p>
        </w:tc>
      </w:tr>
      <w:tr w:rsidR="006D3B71" w:rsidRPr="009A3D74" w14:paraId="71A9690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987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142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564979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E15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5334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463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amma-carboxymuconolactone decarboxylase, PcaC</w:t>
            </w:r>
          </w:p>
        </w:tc>
      </w:tr>
      <w:tr w:rsidR="006D3B71" w:rsidRPr="009A3D74" w14:paraId="2630F95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A68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6E6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751832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F5D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0351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BD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-hydroxybenzoate transporter, PcaK</w:t>
            </w:r>
          </w:p>
        </w:tc>
      </w:tr>
      <w:tr w:rsidR="006D3B71" w:rsidRPr="009A3D74" w14:paraId="42A9245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65E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8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21B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772677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384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89506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E57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-hydroxybenzoate transporter, PcaK</w:t>
            </w:r>
          </w:p>
        </w:tc>
      </w:tr>
      <w:tr w:rsidR="006D3B71" w:rsidRPr="009A3D74" w14:paraId="7B8D659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A56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0FB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16740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112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2967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F2A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ta-ketoadipyl CoA thiolase, PcaF</w:t>
            </w:r>
          </w:p>
        </w:tc>
      </w:tr>
      <w:tr w:rsidR="006D3B71" w:rsidRPr="009A3D74" w14:paraId="22EE519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E33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C09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0120248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43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0052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468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ta-ketoadipyl CoA thiolase, PacF</w:t>
            </w:r>
          </w:p>
        </w:tc>
      </w:tr>
      <w:tr w:rsidR="006D3B71" w:rsidRPr="009A3D74" w14:paraId="23B0D70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7EF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DE2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946424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9E7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887269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D6B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oxoadipate CoA-transferase subunit A, PcaI</w:t>
            </w:r>
          </w:p>
        </w:tc>
      </w:tr>
      <w:tr w:rsidR="006D3B71" w:rsidRPr="009A3D74" w14:paraId="37D9461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37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40E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4298868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A1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88258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04E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ytochrome d terminal oxidase polypeptide subunit I, CydA</w:t>
            </w:r>
          </w:p>
        </w:tc>
      </w:tr>
      <w:tr w:rsidR="006D3B71" w:rsidRPr="009A3D74" w14:paraId="6FEBE0C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E72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BA5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114881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3AE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0992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E6D1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ytochrome d terminal oxidase polypeptide subunit II, CydB</w:t>
            </w:r>
          </w:p>
        </w:tc>
      </w:tr>
      <w:tr w:rsidR="006D3B71" w:rsidRPr="009A3D74" w14:paraId="04CC80C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E87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03A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0.35799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297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0383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51C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yd operon YbgE family protein</w:t>
            </w:r>
          </w:p>
        </w:tc>
      </w:tr>
      <w:tr w:rsidR="006D3B71" w:rsidRPr="009A3D74" w14:paraId="085684F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6C2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71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4730517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91B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48162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00D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mino acid permease, AnsP</w:t>
            </w:r>
          </w:p>
        </w:tc>
      </w:tr>
      <w:tr w:rsidR="006D3B71" w:rsidRPr="009A3D74" w14:paraId="6D08279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B31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B45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7406254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89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04765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C0C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L-kynurenine hydrolase</w:t>
            </w:r>
          </w:p>
        </w:tc>
      </w:tr>
      <w:tr w:rsidR="006D3B71" w:rsidRPr="009A3D74" w14:paraId="67785A4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227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780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7748330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C3A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47997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098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0D6A7D1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8A3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6F2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5653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A2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0892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7EE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age tail fiber protein</w:t>
            </w:r>
          </w:p>
        </w:tc>
      </w:tr>
      <w:tr w:rsidR="006D3B71" w:rsidRPr="009A3D74" w14:paraId="0378718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FF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C9C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552128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BB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48876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AA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Ferredoxin-dependent glutamate synthase</w:t>
            </w:r>
          </w:p>
        </w:tc>
      </w:tr>
      <w:tr w:rsidR="006D3B71" w:rsidRPr="009A3D74" w14:paraId="7A2646D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F2C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C4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45968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387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61029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EA6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iversal stress family protein</w:t>
            </w:r>
          </w:p>
        </w:tc>
      </w:tr>
      <w:tr w:rsidR="006D3B71" w:rsidRPr="009A3D74" w14:paraId="4EAAFDD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5C4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F63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137936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A7C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046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14B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ihydropteridine reductase</w:t>
            </w:r>
          </w:p>
        </w:tc>
      </w:tr>
      <w:tr w:rsidR="006D3B71" w:rsidRPr="009A3D74" w14:paraId="329FE8E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9B6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EC7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489584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DC4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1356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BFC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anslocation and assembly module TamB protein</w:t>
            </w:r>
          </w:p>
        </w:tc>
      </w:tr>
      <w:tr w:rsidR="006D3B71" w:rsidRPr="009A3D74" w14:paraId="544A44F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A54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6EB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66483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EE6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38713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6DF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utamine synthetase</w:t>
            </w:r>
          </w:p>
        </w:tc>
      </w:tr>
      <w:tr w:rsidR="006D3B71" w:rsidRPr="009A3D74" w14:paraId="0629EE1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A65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9BE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650333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363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543935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EB9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esponse regulator</w:t>
            </w:r>
          </w:p>
        </w:tc>
      </w:tr>
      <w:tr w:rsidR="006D3B71" w:rsidRPr="009A3D74" w14:paraId="03A258A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564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CA4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26413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481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88697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27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ytochrome bo(3) ubiquinol oxidase, CyoA</w:t>
            </w:r>
          </w:p>
        </w:tc>
      </w:tr>
      <w:tr w:rsidR="006D3B71" w:rsidRPr="009A3D74" w14:paraId="0CA6228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E46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D05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509258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499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9521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D66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mbrane-associated dicarboxylate transport protein</w:t>
            </w:r>
          </w:p>
        </w:tc>
      </w:tr>
      <w:tr w:rsidR="006D3B71" w:rsidRPr="009A3D74" w14:paraId="0FE3EA7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6BA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E5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62610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48A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6085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F87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spartate racemase</w:t>
            </w:r>
          </w:p>
        </w:tc>
      </w:tr>
      <w:tr w:rsidR="006D3B71" w:rsidRPr="009A3D74" w14:paraId="5E940C1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4BF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65E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15635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DA0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95526E-1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541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protein, CsuE</w:t>
            </w:r>
          </w:p>
        </w:tc>
      </w:tr>
      <w:tr w:rsidR="006D3B71" w:rsidRPr="009A3D74" w14:paraId="4CA2550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524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724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138205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79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3081E-1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C0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usher protein, CsuD</w:t>
            </w:r>
          </w:p>
        </w:tc>
      </w:tr>
      <w:tr w:rsidR="006D3B71" w:rsidRPr="009A3D74" w14:paraId="0428046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12C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43F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0474528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965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9467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A7D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assembly chaperone protein, CsuC</w:t>
            </w:r>
          </w:p>
        </w:tc>
      </w:tr>
      <w:tr w:rsidR="006D3B71" w:rsidRPr="009A3D74" w14:paraId="1078EDC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A6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2C9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52070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DDC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203919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844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protein, CsuA/B</w:t>
            </w:r>
          </w:p>
        </w:tc>
      </w:tr>
      <w:tr w:rsidR="006D3B71" w:rsidRPr="009A3D74" w14:paraId="0C532FF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2F3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C3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78516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23B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45342E-1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446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thylmalonate-semialdehyde dehydrogenase, MmsA</w:t>
            </w:r>
          </w:p>
        </w:tc>
      </w:tr>
      <w:tr w:rsidR="006D3B71" w:rsidRPr="009A3D74" w14:paraId="61BB113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810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C34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763147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526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57746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60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-keto-D-gluconate reductase</w:t>
            </w:r>
          </w:p>
        </w:tc>
      </w:tr>
      <w:tr w:rsidR="006D3B71" w:rsidRPr="009A3D74" w14:paraId="663B992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769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A81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1781333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472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37313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AA5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ollagenase-like protease</w:t>
            </w:r>
          </w:p>
        </w:tc>
      </w:tr>
      <w:tr w:rsidR="006D3B71" w:rsidRPr="009A3D74" w14:paraId="540CFAE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6D4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C75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839858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259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11462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464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iacylglycerol lipase</w:t>
            </w:r>
          </w:p>
        </w:tc>
      </w:tr>
      <w:tr w:rsidR="006D3B71" w:rsidRPr="009A3D74" w14:paraId="13320654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B73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E6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21699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9E0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9679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6FC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alate dehydrogenase, MaeB</w:t>
            </w:r>
          </w:p>
        </w:tc>
      </w:tr>
      <w:tr w:rsidR="006D3B71" w:rsidRPr="009A3D74" w14:paraId="0D3072B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809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AE1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1924093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DAB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6553E-1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166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iglyceride lipase</w:t>
            </w:r>
          </w:p>
        </w:tc>
      </w:tr>
      <w:tr w:rsidR="006D3B71" w:rsidRPr="009A3D74" w14:paraId="1FEACF6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8F8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BDE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049721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60A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384226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4FD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25FA3B6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918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1CE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39149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4FA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39591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32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 amino acid APC transporter, AroP</w:t>
            </w:r>
          </w:p>
        </w:tc>
      </w:tr>
      <w:tr w:rsidR="006D3B71" w:rsidRPr="009A3D74" w14:paraId="63A81F2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AF8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021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909586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CF2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328115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06B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yruvate decarboxylase </w:t>
            </w:r>
          </w:p>
        </w:tc>
      </w:tr>
      <w:tr w:rsidR="006D3B71" w:rsidRPr="009A3D74" w14:paraId="494EBF9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189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81F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094142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DF8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9388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64F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etaine-aldehyde dehydrogenase</w:t>
            </w:r>
          </w:p>
        </w:tc>
      </w:tr>
      <w:tr w:rsidR="006D3B71" w:rsidRPr="009A3D74" w14:paraId="7FBCA37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646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1ED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85469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BF0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41422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ECA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Isocitrate dehydrogenase, Icd</w:t>
            </w:r>
          </w:p>
        </w:tc>
      </w:tr>
      <w:tr w:rsidR="006D3B71" w:rsidRPr="009A3D74" w14:paraId="5829682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4CE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5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E0D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428827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DC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77224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210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ulfate transport protein</w:t>
            </w:r>
          </w:p>
        </w:tc>
      </w:tr>
      <w:tr w:rsidR="006D3B71" w:rsidRPr="009A3D74" w14:paraId="14A58CF2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931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5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651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919098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63D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112830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219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Outer membrane protein CarO precursor</w:t>
            </w:r>
          </w:p>
        </w:tc>
      </w:tr>
      <w:tr w:rsidR="006D3B71" w:rsidRPr="009A3D74" w14:paraId="3CDAAB1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EE8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063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812948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16C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20755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E5F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minoacylase-2/carboxypeptidase-Z family hydrolase, AbgB</w:t>
            </w:r>
          </w:p>
        </w:tc>
      </w:tr>
      <w:tr w:rsidR="006D3B71" w:rsidRPr="009A3D74" w14:paraId="799CAD6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747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5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78B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220013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872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9975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B7D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ptidoglycan-associated lipoprotein, outer membrane protein P6 OmpA/MotB</w:t>
            </w:r>
          </w:p>
        </w:tc>
      </w:tr>
      <w:tr w:rsidR="006D3B71" w:rsidRPr="009A3D74" w14:paraId="3E4B1E9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BFA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5FE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35095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38F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8221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B10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SLREA domain outer membrane protein, putative outer membrane protein A</w:t>
            </w:r>
          </w:p>
        </w:tc>
      </w:tr>
      <w:tr w:rsidR="006D3B71" w:rsidRPr="009A3D74" w14:paraId="1F9070A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127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655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77213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0CC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074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1B7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D efflux transporter</w:t>
            </w:r>
          </w:p>
        </w:tc>
      </w:tr>
      <w:tr w:rsidR="006D3B71" w:rsidRPr="009A3D74" w14:paraId="58E393B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C15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C89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740434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ADA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9622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F95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D efflux transporter, HlyD secretion family protein</w:t>
            </w:r>
          </w:p>
        </w:tc>
      </w:tr>
      <w:tr w:rsidR="006D3B71" w:rsidRPr="009A3D74" w14:paraId="6040296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98C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57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03468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D63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8271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D6B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-alanine/D-serine/glycine transport protein</w:t>
            </w:r>
          </w:p>
        </w:tc>
      </w:tr>
      <w:tr w:rsidR="006D3B71" w:rsidRPr="009A3D74" w14:paraId="3B438B9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6F7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roEL (A1S_26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3B2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043042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759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90526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434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0-kDa chaperonin, GroEL</w:t>
            </w:r>
          </w:p>
        </w:tc>
      </w:tr>
      <w:tr w:rsidR="006D3B71" w:rsidRPr="009A3D74" w14:paraId="08DD26A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B7B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AB5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05395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FE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51688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AE5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148C4663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0B6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E28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4115958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735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4027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AF9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ype I secretion protein</w:t>
            </w:r>
          </w:p>
        </w:tc>
      </w:tr>
      <w:tr w:rsidR="006D3B71" w:rsidRPr="009A3D74" w14:paraId="346D27A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0F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727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300553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34B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73942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497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,3-propanediol dehydrogenase</w:t>
            </w:r>
          </w:p>
        </w:tc>
      </w:tr>
      <w:tr w:rsidR="006D3B71" w:rsidRPr="009A3D74" w14:paraId="3CA7EA6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63C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ucA (A1S_27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738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488407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D32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12867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141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-oxoglutarate dehydrogenase</w:t>
            </w:r>
          </w:p>
        </w:tc>
      </w:tr>
      <w:tr w:rsidR="006D3B71" w:rsidRPr="009A3D74" w14:paraId="2749CB5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5E0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4E1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9742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CBD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29748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61E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-oxoglutarate dehydrogenase, SucB</w:t>
            </w:r>
          </w:p>
        </w:tc>
      </w:tr>
      <w:tr w:rsidR="006D3B71" w:rsidRPr="009A3D74" w14:paraId="4216521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A76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788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34120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8F2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49258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253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ihydrolipoamide dehydrogenase</w:t>
            </w:r>
          </w:p>
        </w:tc>
      </w:tr>
      <w:tr w:rsidR="006D3B71" w:rsidRPr="009A3D74" w14:paraId="641A77C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505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0F9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077792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43C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95837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3CA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uccinyl-CoA synthetase subunit beta, SucC</w:t>
            </w:r>
          </w:p>
        </w:tc>
      </w:tr>
      <w:tr w:rsidR="006D3B71" w:rsidRPr="009A3D74" w14:paraId="5081FA9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240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A5C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6669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054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35209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7F4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uccinyl-CoA synthetase subunit alpha, SucD</w:t>
            </w:r>
          </w:p>
        </w:tc>
      </w:tr>
      <w:tr w:rsidR="006D3B71" w:rsidRPr="009A3D74" w14:paraId="6F2A7A4E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57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A85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689338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AD6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0203E-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574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caP-like porin protein</w:t>
            </w:r>
          </w:p>
        </w:tc>
      </w:tr>
      <w:tr w:rsidR="006D3B71" w:rsidRPr="009A3D74" w14:paraId="3DB2CDE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01C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7B2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9003173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2A3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05491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602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mbrane protease subunit stomatin/prohibitin-like protein</w:t>
            </w:r>
          </w:p>
        </w:tc>
      </w:tr>
      <w:tr w:rsidR="006D3B71" w:rsidRPr="009A3D74" w14:paraId="556D6B1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E11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291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06786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F7A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3027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802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omatic amino acid APC transporter</w:t>
            </w:r>
          </w:p>
        </w:tc>
      </w:tr>
      <w:tr w:rsidR="006D3B71" w:rsidRPr="009A3D74" w14:paraId="2A8CB6E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A5E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5B0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368197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EA0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59285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4FB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Long-chain fatty acid transport protein</w:t>
            </w:r>
          </w:p>
        </w:tc>
      </w:tr>
      <w:tr w:rsidR="006D3B71" w:rsidRPr="009A3D74" w14:paraId="0568462F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C31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3D0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999896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007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574716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C7E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acteriolytic lipoprotein entericidin B</w:t>
            </w:r>
          </w:p>
        </w:tc>
      </w:tr>
      <w:tr w:rsidR="006D3B71" w:rsidRPr="009A3D74" w14:paraId="3FF4248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3B5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356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64270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1D0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37867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FA4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7910272D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3C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D07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046768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69D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55308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974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FS transporter, metabolite:H+ symporter (MHS) family protein</w:t>
            </w:r>
          </w:p>
        </w:tc>
      </w:tr>
      <w:tr w:rsidR="006D3B71" w:rsidRPr="009A3D74" w14:paraId="12C2CE2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F15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8A8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17008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EA2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1132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D24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META domain uncharacterized protein </w:t>
            </w:r>
          </w:p>
        </w:tc>
      </w:tr>
      <w:tr w:rsidR="006D3B71" w:rsidRPr="009A3D74" w14:paraId="406B098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786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A14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93402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C72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047986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498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0S ribosomal protein S9</w:t>
            </w:r>
          </w:p>
        </w:tc>
      </w:tr>
      <w:tr w:rsidR="006D3B71" w:rsidRPr="009A3D74" w14:paraId="25DBCDE8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441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8A6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125318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9B2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47515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620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AP transporter, DctM-like membrane protein</w:t>
            </w:r>
          </w:p>
        </w:tc>
      </w:tr>
      <w:tr w:rsidR="006D3B71" w:rsidRPr="009A3D74" w14:paraId="4429865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F55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6C4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65863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0A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02053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7BB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homboid family peptidase</w:t>
            </w:r>
          </w:p>
        </w:tc>
      </w:tr>
      <w:tr w:rsidR="006D3B71" w:rsidRPr="009A3D74" w14:paraId="75037EBB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FC0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pmJ (A1S_30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333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043939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923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7179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9F9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0S ribosomal protein L36</w:t>
            </w:r>
          </w:p>
        </w:tc>
      </w:tr>
      <w:tr w:rsidR="006D3B71" w:rsidRPr="009A3D74" w14:paraId="34FA5CF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B71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plB (A1S_30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70E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004908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2FD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165247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5B1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0S ribosomal protein L2</w:t>
            </w:r>
          </w:p>
        </w:tc>
      </w:tr>
      <w:tr w:rsidR="006D3B71" w:rsidRPr="009A3D74" w14:paraId="630A21D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FFC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plW (A1S_30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314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355383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6A6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7462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C3B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0S ribosomal subunit protein L23</w:t>
            </w:r>
          </w:p>
        </w:tc>
      </w:tr>
      <w:tr w:rsidR="006D3B71" w:rsidRPr="009A3D74" w14:paraId="5B5537E7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D6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plD (A1S_30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F33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77175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75B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67476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E24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0S ribosomal subunit protein L4</w:t>
            </w:r>
          </w:p>
        </w:tc>
      </w:tr>
      <w:tr w:rsidR="006D3B71" w:rsidRPr="009A3D74" w14:paraId="2A9456DC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EE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plC (A1S_30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F93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28349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E37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430452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CA3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0S ribosomal protein L3</w:t>
            </w:r>
          </w:p>
        </w:tc>
      </w:tr>
      <w:tr w:rsidR="006D3B71" w:rsidRPr="009A3D74" w14:paraId="7E7CF26A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017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763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1982927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E2D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24941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0BA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oluene-tolerance protein, Ttg2E; sulphate transporter and anti-sigma factor antagonist</w:t>
            </w:r>
          </w:p>
        </w:tc>
      </w:tr>
      <w:tr w:rsidR="006D3B71" w:rsidRPr="009A3D74" w14:paraId="7F72904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D56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A4D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1979636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80F6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75571E-0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2C9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Oxygen-dependent coproporphyrinogen-III oxidase (HemF)</w:t>
            </w:r>
          </w:p>
        </w:tc>
      </w:tr>
      <w:tr w:rsidR="006D3B71" w:rsidRPr="009A3D74" w14:paraId="645E36B0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4A0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3AE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70054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1D7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78770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4A3F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minotransferase, class III domain protein</w:t>
            </w:r>
          </w:p>
        </w:tc>
      </w:tr>
      <w:tr w:rsidR="006D3B71" w:rsidRPr="009A3D74" w14:paraId="2EF397A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FC0C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005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406299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163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4633E-0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8CB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Lipase</w:t>
            </w:r>
          </w:p>
        </w:tc>
      </w:tr>
      <w:tr w:rsidR="006D3B71" w:rsidRPr="009A3D74" w14:paraId="48EA2F1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C4D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65A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9021459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0FE2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8018E-0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19A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69C4A619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A45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FB7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830602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FE37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8568E-0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52BB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041E9AC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08F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C2B0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43993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E28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15456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5A5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6D3B71" w:rsidRPr="009A3D74" w14:paraId="7AA903F6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1EE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771D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37048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835E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534368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77B4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igma 54 modulation protein/S30EA ribosomal protein</w:t>
            </w:r>
          </w:p>
        </w:tc>
      </w:tr>
      <w:tr w:rsidR="006D3B71" w:rsidRPr="009A3D74" w14:paraId="7DFDF7A5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F0D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9D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94875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8ED9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629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D235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Histidine triad (HIT) family protein, hydrolase</w:t>
            </w:r>
          </w:p>
        </w:tc>
      </w:tr>
      <w:tr w:rsidR="006D3B71" w:rsidRPr="009A3D74" w14:paraId="65B2B631" w14:textId="77777777" w:rsidTr="00356A3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25E38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545C3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697724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22541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761301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BF92A" w14:textId="77777777" w:rsidR="006D3B71" w:rsidRPr="009A3D74" w:rsidRDefault="006D3B71" w:rsidP="00356A32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mbran</w:t>
            </w:r>
            <w:bookmarkStart w:id="0" w:name="_GoBack"/>
            <w:bookmarkEnd w:id="0"/>
            <w:r w:rsidRPr="009A3D74">
              <w:rPr>
                <w:rFonts w:ascii="Times New Roman" w:eastAsia="Times New Roman" w:hAnsi="Times New Roman" w:cs="Times New Roman"/>
              </w:rPr>
              <w:t>e transporter protein</w:t>
            </w:r>
          </w:p>
        </w:tc>
      </w:tr>
    </w:tbl>
    <w:p w14:paraId="14047242" w14:textId="77777777" w:rsidR="006D3B71" w:rsidRPr="006D3B71" w:rsidRDefault="006D3B71">
      <w:pPr>
        <w:rPr>
          <w:rFonts w:ascii="Times New Roman" w:eastAsia="Times New Roman" w:hAnsi="Times New Roman" w:cs="Times New Roman"/>
          <w:b/>
          <w:bCs/>
        </w:rPr>
      </w:pPr>
      <w:r w:rsidRPr="009A3D74">
        <w:rPr>
          <w:rFonts w:ascii="Times New Roman" w:eastAsia="Times New Roman" w:hAnsi="Times New Roman" w:cs="Times New Roman"/>
          <w:vertAlign w:val="superscript"/>
        </w:rPr>
        <w:t>§</w:t>
      </w:r>
      <w:r w:rsidRPr="009A3D74">
        <w:rPr>
          <w:rFonts w:ascii="Times New Roman" w:eastAsia="Times New Roman" w:hAnsi="Times New Roman" w:cs="Times New Roman"/>
        </w:rPr>
        <w:t>A1S_numbers represent cognate gene identifiers if these were annotated as the rest of the predicted genomic coding regions.</w:t>
      </w:r>
    </w:p>
    <w:sectPr w:rsidR="006D3B71" w:rsidRPr="006D3B71" w:rsidSect="006D3B71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EFB7E1" w14:textId="77777777" w:rsidR="00D95D74" w:rsidRDefault="00D95D74" w:rsidP="00190944">
      <w:r>
        <w:separator/>
      </w:r>
    </w:p>
  </w:endnote>
  <w:endnote w:type="continuationSeparator" w:id="0">
    <w:p w14:paraId="0710D085" w14:textId="77777777" w:rsidR="00D95D74" w:rsidRDefault="00D95D74" w:rsidP="00190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5500B2" w14:textId="77777777" w:rsidR="00190944" w:rsidRDefault="00190944" w:rsidP="0038405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438BBF" w14:textId="77777777" w:rsidR="00190944" w:rsidRDefault="00190944" w:rsidP="0019094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40CBCC" w14:textId="77777777" w:rsidR="00190944" w:rsidRDefault="00190944" w:rsidP="0038405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5D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29020F" w14:textId="77777777" w:rsidR="00190944" w:rsidRDefault="00190944" w:rsidP="001909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1E35B" w14:textId="77777777" w:rsidR="00D95D74" w:rsidRDefault="00D95D74" w:rsidP="00190944">
      <w:r>
        <w:separator/>
      </w:r>
    </w:p>
  </w:footnote>
  <w:footnote w:type="continuationSeparator" w:id="0">
    <w:p w14:paraId="2279D3C7" w14:textId="77777777" w:rsidR="00D95D74" w:rsidRDefault="00D95D74" w:rsidP="00190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96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B71"/>
    <w:rsid w:val="00063046"/>
    <w:rsid w:val="00190944"/>
    <w:rsid w:val="001A2F6A"/>
    <w:rsid w:val="00360655"/>
    <w:rsid w:val="00371198"/>
    <w:rsid w:val="00515CF3"/>
    <w:rsid w:val="006D3B71"/>
    <w:rsid w:val="007B221B"/>
    <w:rsid w:val="008B5D8C"/>
    <w:rsid w:val="008C0F7A"/>
    <w:rsid w:val="00993024"/>
    <w:rsid w:val="00A829E5"/>
    <w:rsid w:val="00AF2709"/>
    <w:rsid w:val="00AF7D41"/>
    <w:rsid w:val="00D95D74"/>
    <w:rsid w:val="00E9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9D0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9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944"/>
  </w:style>
  <w:style w:type="character" w:styleId="PageNumber">
    <w:name w:val="page number"/>
    <w:basedOn w:val="DefaultParagraphFont"/>
    <w:uiPriority w:val="99"/>
    <w:semiHidden/>
    <w:unhideWhenUsed/>
    <w:rsid w:val="00190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508</Words>
  <Characters>14302</Characters>
  <Application>Microsoft Macintosh Word</Application>
  <DocSecurity>0</DocSecurity>
  <Lines>119</Lines>
  <Paragraphs>33</Paragraphs>
  <ScaleCrop>false</ScaleCrop>
  <LinksUpToDate>false</LinksUpToDate>
  <CharactersWithSpaces>16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12-27T23:07:00Z</cp:lastPrinted>
  <dcterms:created xsi:type="dcterms:W3CDTF">2017-12-27T22:58:00Z</dcterms:created>
  <dcterms:modified xsi:type="dcterms:W3CDTF">2017-12-27T23:07:00Z</dcterms:modified>
</cp:coreProperties>
</file>